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57A60" w14:textId="758D760E" w:rsidR="00EB73B6" w:rsidRPr="0006601D" w:rsidRDefault="00A73F6C" w:rsidP="00EB73B6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0ED48A85" w14:textId="77777777" w:rsidR="00EB73B6" w:rsidRPr="0006601D" w:rsidRDefault="00EB73B6" w:rsidP="00EB73B6">
      <w:pPr>
        <w:rPr>
          <w:rFonts w:ascii="Times New Roman" w:hAnsi="Times New Roman" w:cs="Times New Roman"/>
        </w:rPr>
      </w:pPr>
    </w:p>
    <w:tbl>
      <w:tblPr>
        <w:tblStyle w:val="GridTable4-Accent1"/>
        <w:tblpPr w:leftFromText="180" w:rightFromText="180" w:vertAnchor="text" w:horzAnchor="margin" w:tblpXSpec="center" w:tblpY="88"/>
        <w:tblW w:w="9209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1701"/>
        <w:gridCol w:w="4111"/>
        <w:gridCol w:w="1984"/>
      </w:tblGrid>
      <w:tr w:rsidR="00EB73B6" w:rsidRPr="0006601D" w14:paraId="51F5D5A9" w14:textId="77777777" w:rsidTr="000E37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D2DB66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6378BAE" w14:textId="77777777" w:rsidR="00EB73B6" w:rsidRPr="0006601D" w:rsidRDefault="00EB73B6" w:rsidP="000E37D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BF671D2" w14:textId="77777777" w:rsidR="00EB73B6" w:rsidRPr="0006601D" w:rsidRDefault="00EB73B6" w:rsidP="000E37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lanation and/or ques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8795670" w14:textId="77777777" w:rsidR="00EB73B6" w:rsidRPr="0006601D" w:rsidRDefault="00EB73B6" w:rsidP="000E37D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sponse options</w:t>
            </w:r>
          </w:p>
        </w:tc>
      </w:tr>
      <w:tr w:rsidR="00EB73B6" w:rsidRPr="0006601D" w14:paraId="76A5CF08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5F129F77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eneral Heal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87C87B9" w14:textId="77777777" w:rsidR="00EB73B6" w:rsidRPr="0006601D" w:rsidRDefault="00EB73B6" w:rsidP="000E3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H_R01</w:t>
            </w:r>
          </w:p>
          <w:p w14:paraId="0C6FA8D7" w14:textId="77777777" w:rsidR="00EB73B6" w:rsidRPr="0006601D" w:rsidRDefault="00EB73B6" w:rsidP="000E3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2ACF169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 following questions are about health. By health, we mean not only the absence of disease or injury but also physical, mental and social well-being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B6108D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B73B6" w:rsidRPr="0006601D" w14:paraId="6185D4FA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44FA1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eneral Health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6FB8B8" w14:textId="77777777" w:rsidR="00EB73B6" w:rsidRPr="0006601D" w:rsidRDefault="00EB73B6" w:rsidP="000E3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CA"/>
              </w:rPr>
              <w:t>GH_Q010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B0E2D87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 general, how is your health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F58735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Excellent</w:t>
            </w:r>
          </w:p>
          <w:p w14:paraId="0B50DD24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 Very good</w:t>
            </w:r>
          </w:p>
          <w:p w14:paraId="38405C3C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: Good</w:t>
            </w:r>
          </w:p>
          <w:p w14:paraId="181F3F71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: Fair</w:t>
            </w:r>
          </w:p>
          <w:p w14:paraId="01D19D22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: Poor</w:t>
            </w:r>
          </w:p>
        </w:tc>
      </w:tr>
      <w:tr w:rsidR="00EB73B6" w:rsidRPr="0006601D" w14:paraId="6FF66CD5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66485A6E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vities related to Commun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C2161E" w14:textId="77777777" w:rsidR="00EB73B6" w:rsidRPr="0006601D" w:rsidRDefault="00EB73B6" w:rsidP="000E37D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D71C72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ing the past three months, which of the following activities, related to communication, have you done over the Internet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76B06F3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B73B6" w:rsidRPr="0006601D" w14:paraId="5570727A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BBA13B9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Email Communic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C93933A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I_Q010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83C495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ve you: Sent and received email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E193790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Yes</w:t>
            </w:r>
          </w:p>
          <w:p w14:paraId="487541F7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No</w:t>
            </w:r>
          </w:p>
        </w:tc>
      </w:tr>
      <w:tr w:rsidR="00EB73B6" w:rsidRPr="0006601D" w14:paraId="007E8FD4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5E492AD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Instant Messaging Us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CDBE751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I_Q010B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B45DA8D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Have you: Sent messages using an instant messaging app, e.g., </w:t>
            </w:r>
            <w:proofErr w:type="spellStart"/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Message</w:t>
            </w:r>
            <w:proofErr w:type="spellEnd"/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, Facebook Messenger, </w:t>
            </w:r>
            <w:proofErr w:type="spellStart"/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WhatApp</w:t>
            </w:r>
            <w:proofErr w:type="spellEnd"/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Signal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DE420B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Yes</w:t>
            </w:r>
          </w:p>
          <w:p w14:paraId="66986C45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No</w:t>
            </w:r>
          </w:p>
        </w:tc>
      </w:tr>
      <w:tr w:rsidR="00EB73B6" w:rsidRPr="0006601D" w14:paraId="2B3979F1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26055B1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Social Media Engageme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4C41815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I_Q010C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1DCA61F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ve you: Used social networking websites or apps, e.g., Facebook, Twitter, LinkedIn, Instagram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8DDD634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Yes</w:t>
            </w:r>
          </w:p>
          <w:p w14:paraId="016F7072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No</w:t>
            </w:r>
          </w:p>
        </w:tc>
      </w:tr>
      <w:tr w:rsidR="00EB73B6" w:rsidRPr="0006601D" w14:paraId="0B56E3EB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707D2B1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Online Voice and Video Call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22AA1DC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I_Q010D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8905715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ve you: Made online voice calls or video calls, e.g., Zoom, Google Meet, Facetime, VoI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4697227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Yes</w:t>
            </w:r>
          </w:p>
          <w:p w14:paraId="0C4D44D9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No</w:t>
            </w:r>
          </w:p>
        </w:tc>
      </w:tr>
      <w:tr w:rsidR="00EB73B6" w:rsidRPr="0006601D" w14:paraId="474A1A88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F7272DC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Use of Dating Platfor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4AD1627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I_Q010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F377A6E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ve you: Used dating websites or app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60CADF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Yes</w:t>
            </w:r>
          </w:p>
          <w:p w14:paraId="325378B2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No</w:t>
            </w:r>
          </w:p>
        </w:tc>
      </w:tr>
      <w:tr w:rsidR="00EB73B6" w:rsidRPr="0006601D" w14:paraId="70E43F7D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E8B365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Content Creation and Shar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A36D0F3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I_Q010F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FB0160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ave you: Uploaded self-created content on sharing websites, a blog or a personal website, e.g., YouTube, Flickr</w:t>
            </w:r>
          </w:p>
          <w:p w14:paraId="6F709212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clude social networking websites or app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CA0A058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Yes</w:t>
            </w:r>
          </w:p>
          <w:p w14:paraId="493427B6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No</w:t>
            </w:r>
          </w:p>
        </w:tc>
      </w:tr>
      <w:tr w:rsidR="00EB73B6" w:rsidRPr="0006601D" w14:paraId="5BBC033A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 w:themeFill="background1" w:themeFillShade="BF"/>
          </w:tcPr>
          <w:p w14:paraId="7F649E76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cio-demographic characteristic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21FFF0A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880B4F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E26A605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B73B6" w:rsidRPr="0006601D" w14:paraId="2581DA64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6D4BA2F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9F78F6A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GDR_Q0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6945B663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 xml:space="preserve">What is your gender? </w:t>
            </w:r>
          </w:p>
          <w:p w14:paraId="3272EED9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Is it:</w:t>
            </w:r>
          </w:p>
          <w:p w14:paraId="7E41D079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E7A366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1: Male</w:t>
            </w:r>
          </w:p>
          <w:p w14:paraId="7A745A31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 Female</w:t>
            </w:r>
          </w:p>
          <w:p w14:paraId="5CB4F758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3: Please specify</w:t>
            </w:r>
          </w:p>
        </w:tc>
      </w:tr>
      <w:tr w:rsidR="00EB73B6" w:rsidRPr="0006601D" w14:paraId="2A7DA694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1A3E5A1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7AD06EA" w14:textId="77777777" w:rsidR="00EB73B6" w:rsidRPr="0006601D" w:rsidRDefault="00EB73B6" w:rsidP="000E3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AGE_Q01</w:t>
            </w:r>
          </w:p>
          <w:p w14:paraId="13EF060B" w14:textId="77777777" w:rsidR="00EB73B6" w:rsidRPr="0006601D" w:rsidRDefault="00EB73B6" w:rsidP="000E37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C79A77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Age Groups - Derived variable</w:t>
            </w:r>
          </w:p>
          <w:p w14:paraId="2B7DADD9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What is your date of birth?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F831B20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33B4646E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YYYY/MM/DD</w:t>
            </w:r>
          </w:p>
        </w:tc>
      </w:tr>
      <w:tr w:rsidR="00EB73B6" w:rsidRPr="0006601D" w14:paraId="498D76D0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16C54B5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Employment statu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3FA6E89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EMP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96F3BE2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ormation derived using LMAM_Q01, LMAM_Q02 and LMAM_Q03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593D32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B6" w:rsidRPr="0006601D" w14:paraId="41F73C35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13E69F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D835287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MAM_Q0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201ED0A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Last week, did you work at a job or business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EEF9D55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Yes</w:t>
            </w:r>
          </w:p>
          <w:p w14:paraId="597393BA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 No</w:t>
            </w:r>
          </w:p>
        </w:tc>
      </w:tr>
      <w:tr w:rsidR="00EB73B6" w:rsidRPr="0006601D" w14:paraId="48E9FBCE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4CD9DD6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F2CF9C1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MAM_Q0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7620E1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Last week, did you have a job or business from which you were absent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DD82152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Yes</w:t>
            </w:r>
          </w:p>
          <w:p w14:paraId="07830881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 No</w:t>
            </w:r>
          </w:p>
        </w:tc>
      </w:tr>
      <w:tr w:rsidR="00EB73B6" w:rsidRPr="0006601D" w14:paraId="7EA7FDDB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36DD77D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7F0C574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MAM_Q0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D3D453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What was the main reason you were absent from work last week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B853E2F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: Vacation</w:t>
            </w:r>
          </w:p>
          <w:p w14:paraId="61AF563B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: Own illness or disability</w:t>
            </w:r>
          </w:p>
          <w:p w14:paraId="1E8C0860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: Caring for own children</w:t>
            </w:r>
          </w:p>
          <w:p w14:paraId="7D2A16C6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: Caring for elder relative (60 years of age or older)</w:t>
            </w:r>
          </w:p>
          <w:p w14:paraId="52B8AA35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: Maternity or parental leave</w:t>
            </w:r>
          </w:p>
          <w:p w14:paraId="11668BE6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: Other personal or family responsibilities</w:t>
            </w:r>
          </w:p>
          <w:p w14:paraId="2611A576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: Labour dispute (strike or lockout) (Employees only)</w:t>
            </w:r>
          </w:p>
          <w:p w14:paraId="0E056E78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: Temporary layoff due to business conditions (Employees only)</w:t>
            </w:r>
          </w:p>
          <w:p w14:paraId="016BB9D4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: Seasonal layoff (Employees only)</w:t>
            </w:r>
          </w:p>
          <w:p w14:paraId="1CC4B164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: Casual job, no work available (Employees only)</w:t>
            </w:r>
          </w:p>
          <w:p w14:paraId="40D605B9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: Work schedule (e.g., 10 days on, 10 days off, employees only)</w:t>
            </w:r>
          </w:p>
          <w:p w14:paraId="6DA6589E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: Self-employed, no work available (Self-employed only)</w:t>
            </w:r>
          </w:p>
          <w:p w14:paraId="21A295CB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3: Seasonal business </w:t>
            </w: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>(Excluding employees)</w:t>
            </w:r>
          </w:p>
          <w:p w14:paraId="755951E7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: Other</w:t>
            </w:r>
          </w:p>
        </w:tc>
      </w:tr>
      <w:tr w:rsidR="00EB73B6" w:rsidRPr="0006601D" w14:paraId="27EBA8CC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DC2ACFA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 xml:space="preserve">Educ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072B463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ED_Q0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B7EEAF8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What is the highest certificate, diploma or degree that you completed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5F08FDFD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: Less than high school diploma or its equivalent</w:t>
            </w:r>
          </w:p>
          <w:p w14:paraId="7704CCAA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: High school diploma or a high school equivalency certificate</w:t>
            </w:r>
          </w:p>
          <w:p w14:paraId="0E2C9C55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: Trades certificate or diploma</w:t>
            </w:r>
          </w:p>
          <w:p w14:paraId="6076250B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: College, CEGEP or other non-university certificate or diploma (other than trades certificates or diplomas)</w:t>
            </w:r>
          </w:p>
          <w:p w14:paraId="2F7811BB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: University certificate or diploma below the bachelor's level</w:t>
            </w:r>
          </w:p>
          <w:p w14:paraId="2C4CFAA4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: Bachelor's degree (e.g., B.A., B.A. (Hons), B.Sc., B.Ed., LL.B.)</w:t>
            </w:r>
          </w:p>
          <w:p w14:paraId="203838E7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: University certificate, diploma or degree above the bachelor's level</w:t>
            </w:r>
          </w:p>
        </w:tc>
      </w:tr>
      <w:tr w:rsidR="00EB73B6" w:rsidRPr="0006601D" w14:paraId="6761DC54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6B75A67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rovi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313CF0D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79FAF0F3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Information derived using postal codes.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FA8234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B73B6" w:rsidRPr="00EB73B6" w14:paraId="773D8A34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04E81BF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Immigration status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ED44032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IMM_STA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3FAFA6C4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Landed immigrants are permanent residents who have indicated a year of landing in</w:t>
            </w:r>
          </w:p>
          <w:p w14:paraId="509D768F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Canada since 1952. Variable derived from LANDING_YEAR, IMDB.</w:t>
            </w:r>
          </w:p>
          <w:p w14:paraId="43DA1F1F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Source:  Longitudinal Immigration </w:t>
            </w:r>
            <w:proofErr w:type="spellStart"/>
            <w:r w:rsidRPr="0006601D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>Database</w:t>
            </w:r>
            <w:proofErr w:type="spellEnd"/>
            <w:r w:rsidRPr="0006601D">
              <w:rPr>
                <w:rFonts w:ascii="Times New Roman" w:hAnsi="Times New Roman" w:cs="Times New Roman"/>
                <w:sz w:val="22"/>
                <w:szCs w:val="22"/>
                <w:lang w:val="fr-CA"/>
              </w:rPr>
              <w:t xml:space="preserve"> (IMDB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1E8B391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fr-CA"/>
              </w:rPr>
            </w:pPr>
          </w:p>
        </w:tc>
      </w:tr>
      <w:tr w:rsidR="00EB73B6" w:rsidRPr="0006601D" w14:paraId="20EFCF3C" w14:textId="77777777" w:rsidTr="000E37DE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EEBE681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Number of persons in the househol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AF68EDA" w14:textId="77777777" w:rsidR="00EB73B6" w:rsidRPr="0006601D" w:rsidRDefault="00EB73B6" w:rsidP="000E37DE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RRS_G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FD2E636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Including yourself, how many persons are staying in your household?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48D6751E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1: One person household</w:t>
            </w:r>
          </w:p>
          <w:p w14:paraId="6657CF05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2: Two person household</w:t>
            </w:r>
          </w:p>
          <w:p w14:paraId="51ADEBD3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3: Three person household</w:t>
            </w:r>
          </w:p>
          <w:p w14:paraId="183CE4E8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4: Four person household</w:t>
            </w:r>
          </w:p>
          <w:p w14:paraId="7326574B" w14:textId="77777777" w:rsidR="00EB73B6" w:rsidRPr="0006601D" w:rsidRDefault="00EB73B6" w:rsidP="000E37D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5: Five or more person household</w:t>
            </w:r>
          </w:p>
        </w:tc>
      </w:tr>
      <w:tr w:rsidR="00EB73B6" w:rsidRPr="0006601D" w14:paraId="37E3487B" w14:textId="77777777" w:rsidTr="000E37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2AEDF55C" w14:textId="77777777" w:rsidR="00EB73B6" w:rsidRPr="0006601D" w:rsidRDefault="00EB73B6" w:rsidP="000E37DE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lastRenderedPageBreak/>
              <w:t>Incom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5EA859E" w14:textId="77777777" w:rsidR="00EB73B6" w:rsidRPr="0006601D" w:rsidRDefault="00EB73B6" w:rsidP="000E37DE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HINCQUIN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1114C4E9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Census family income quintile - Derived variable</w:t>
            </w:r>
          </w:p>
          <w:p w14:paraId="64D2CF32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 xml:space="preserve">Source: </w:t>
            </w:r>
            <w:r w:rsidRPr="0006601D">
              <w:rPr>
                <w:rFonts w:ascii="Times New Roman" w:hAnsi="Times New Roman" w:cs="Times New Roman"/>
              </w:rPr>
              <w:t xml:space="preserve"> </w:t>
            </w:r>
            <w:r w:rsidRPr="0006601D">
              <w:rPr>
                <w:rFonts w:ascii="Times New Roman" w:hAnsi="Times New Roman" w:cs="Times New Roman"/>
                <w:sz w:val="22"/>
                <w:szCs w:val="22"/>
              </w:rPr>
              <w:t>Annual Income Estimates for Census Families and Individuals (T1 Family File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14:paraId="0663A5FB" w14:textId="77777777" w:rsidR="00EB73B6" w:rsidRPr="0006601D" w:rsidRDefault="00EB73B6" w:rsidP="000E37D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7A6961E" w14:textId="77777777" w:rsidR="00EB73B6" w:rsidRDefault="00EB73B6"/>
    <w:sectPr w:rsidR="00EB73B6" w:rsidSect="00EB73B6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DD6156" w14:textId="77777777" w:rsidR="00C66413" w:rsidRDefault="00C66413">
      <w:r>
        <w:separator/>
      </w:r>
    </w:p>
  </w:endnote>
  <w:endnote w:type="continuationSeparator" w:id="0">
    <w:p w14:paraId="61B4BFFD" w14:textId="77777777" w:rsidR="00C66413" w:rsidRDefault="00C664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677541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D179D9" w14:textId="77777777" w:rsidR="00EB73B6" w:rsidRDefault="00EB73B6" w:rsidP="001866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3C3F38" w14:textId="77777777" w:rsidR="00EB73B6" w:rsidRDefault="00EB73B6" w:rsidP="001866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1296909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54EC6" w14:textId="59F76A34" w:rsidR="00EB73B6" w:rsidRDefault="00EB73B6" w:rsidP="001866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73F6C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431BB69B" w14:textId="77777777" w:rsidR="00EB73B6" w:rsidRDefault="00EB73B6" w:rsidP="001866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9EABEA" w14:textId="77777777" w:rsidR="00C66413" w:rsidRDefault="00C66413">
      <w:r>
        <w:separator/>
      </w:r>
    </w:p>
  </w:footnote>
  <w:footnote w:type="continuationSeparator" w:id="0">
    <w:p w14:paraId="6BBE2538" w14:textId="77777777" w:rsidR="00C66413" w:rsidRDefault="00C664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550E5B" w14:textId="77777777" w:rsidR="00EB73B6" w:rsidRDefault="00EB73B6">
    <w:pPr>
      <w:pStyle w:val="Header"/>
    </w:pPr>
  </w:p>
  <w:p w14:paraId="6D147752" w14:textId="77777777" w:rsidR="00EB73B6" w:rsidRDefault="00EB73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3B6"/>
    <w:rsid w:val="007009CD"/>
    <w:rsid w:val="00A73F6C"/>
    <w:rsid w:val="00C66413"/>
    <w:rsid w:val="00EB7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B1076"/>
  <w15:chartTrackingRefBased/>
  <w15:docId w15:val="{A36993FF-BE30-43E1-93D0-CA959CF9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73B6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3B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3B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3B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3B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3B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3B6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3B6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3B6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3B6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3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3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3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3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3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3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3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3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3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3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B73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3B6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B73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3B6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B73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3B6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B73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3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3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3B6"/>
    <w:rPr>
      <w:b/>
      <w:bCs/>
      <w:smallCaps/>
      <w:color w:val="0F4761" w:themeColor="accent1" w:themeShade="BF"/>
      <w:spacing w:val="5"/>
    </w:rPr>
  </w:style>
  <w:style w:type="table" w:styleId="GridTable4-Accent1">
    <w:name w:val="Grid Table 4 Accent 1"/>
    <w:basedOn w:val="TableNormal"/>
    <w:uiPriority w:val="49"/>
    <w:rsid w:val="00EB73B6"/>
    <w:pPr>
      <w:spacing w:after="0" w:line="240" w:lineRule="auto"/>
    </w:pPr>
    <w:rPr>
      <w:rFonts w:ascii="Calibri" w:eastAsia="Calibri" w:hAnsi="Calibri" w:cs="Calibri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B73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73B6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B73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73B6"/>
    <w:rPr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EB73B6"/>
    <w:pPr>
      <w:tabs>
        <w:tab w:val="left" w:pos="380"/>
      </w:tabs>
      <w:spacing w:after="240"/>
      <w:ind w:left="384" w:hanging="384"/>
    </w:pPr>
  </w:style>
  <w:style w:type="character" w:styleId="PageNumber">
    <w:name w:val="page number"/>
    <w:basedOn w:val="DefaultParagraphFont"/>
    <w:uiPriority w:val="99"/>
    <w:semiHidden/>
    <w:unhideWhenUsed/>
    <w:rsid w:val="00EB73B6"/>
  </w:style>
  <w:style w:type="character" w:styleId="LineNumber">
    <w:name w:val="line number"/>
    <w:basedOn w:val="DefaultParagraphFont"/>
    <w:uiPriority w:val="99"/>
    <w:semiHidden/>
    <w:unhideWhenUsed/>
    <w:rsid w:val="00EB7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48</Words>
  <Characters>3125</Characters>
  <Application>Microsoft Office Word</Application>
  <DocSecurity>0</DocSecurity>
  <Lines>26</Lines>
  <Paragraphs>7</Paragraphs>
  <ScaleCrop>false</ScaleCrop>
  <Company>York University</Company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Ali-Hassan</dc:creator>
  <cp:keywords/>
  <dc:description/>
  <cp:lastModifiedBy>Jan Louis Non</cp:lastModifiedBy>
  <cp:revision>2</cp:revision>
  <dcterms:created xsi:type="dcterms:W3CDTF">2026-05-21T12:59:00Z</dcterms:created>
  <dcterms:modified xsi:type="dcterms:W3CDTF">2026-05-22T06:41:00Z</dcterms:modified>
</cp:coreProperties>
</file>